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0"/>
        <w:gridCol w:w="2480"/>
      </w:tblGrid>
      <w:tr w:rsidR="00832C9E" w:rsidRPr="00832C9E" w14:paraId="3A7BB9EB" w14:textId="77777777" w:rsidTr="00A27578">
        <w:trPr>
          <w:trHeight w:val="960"/>
        </w:trPr>
        <w:tc>
          <w:tcPr>
            <w:tcW w:w="5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00063" w14:textId="0DD9175A" w:rsidR="00832C9E" w:rsidRPr="00832C9E" w:rsidRDefault="002F6736" w:rsidP="00832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S1 Table</w:t>
            </w:r>
            <w:r w:rsidR="00832C9E" w:rsidRPr="004A5D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.</w:t>
            </w:r>
            <w:r w:rsidR="00832C9E" w:rsidRPr="00832C9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The 2009 Institute of Medicine´s (IOM) recommendations for gestational weight gain (GWG) according to </w:t>
            </w:r>
            <w:proofErr w:type="spellStart"/>
            <w:r w:rsidR="00832C9E" w:rsidRPr="00832C9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epregnancy</w:t>
            </w:r>
            <w:proofErr w:type="spellEnd"/>
            <w:r w:rsidR="00832C9E" w:rsidRPr="00832C9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BMI category</w:t>
            </w:r>
          </w:p>
        </w:tc>
      </w:tr>
      <w:tr w:rsidR="00832C9E" w:rsidRPr="00832C9E" w14:paraId="67F8E5FF" w14:textId="77777777" w:rsidTr="00A27578">
        <w:trPr>
          <w:trHeight w:val="55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8520D" w14:textId="77777777" w:rsidR="00832C9E" w:rsidRPr="00832C9E" w:rsidRDefault="00832C9E" w:rsidP="00832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082DA" w14:textId="77777777" w:rsidR="00832C9E" w:rsidRPr="00832C9E" w:rsidRDefault="00832C9E" w:rsidP="00832C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32C9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WG recommendation</w:t>
            </w:r>
          </w:p>
        </w:tc>
      </w:tr>
      <w:tr w:rsidR="00832C9E" w:rsidRPr="00832C9E" w14:paraId="46B5E837" w14:textId="77777777" w:rsidTr="00A275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C4AB1" w14:textId="77777777" w:rsidR="00832C9E" w:rsidRPr="00832C9E" w:rsidRDefault="00832C9E" w:rsidP="00832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832C9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epregnancy</w:t>
            </w:r>
            <w:proofErr w:type="spellEnd"/>
            <w:r w:rsidRPr="00832C9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BMI (kg/m2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A4716" w14:textId="77777777" w:rsidR="00832C9E" w:rsidRPr="00832C9E" w:rsidRDefault="00832C9E" w:rsidP="00832C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32C9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kg</w:t>
            </w:r>
          </w:p>
        </w:tc>
      </w:tr>
      <w:tr w:rsidR="00832C9E" w:rsidRPr="00832C9E" w14:paraId="5C285071" w14:textId="77777777" w:rsidTr="00A275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A5BEC" w14:textId="77777777" w:rsidR="00832C9E" w:rsidRPr="00832C9E" w:rsidRDefault="00832C9E" w:rsidP="00832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32C9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derweight (&lt;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553AF" w14:textId="77777777" w:rsidR="00832C9E" w:rsidRPr="00832C9E" w:rsidRDefault="00832C9E" w:rsidP="00832C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32C9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.5-18</w:t>
            </w:r>
          </w:p>
        </w:tc>
      </w:tr>
      <w:tr w:rsidR="00832C9E" w:rsidRPr="00832C9E" w14:paraId="65E1B52C" w14:textId="77777777" w:rsidTr="00A275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2E03C" w14:textId="66D72AFF" w:rsidR="00832C9E" w:rsidRPr="00832C9E" w:rsidRDefault="00837F8B" w:rsidP="00832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32C9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ormal weight</w:t>
            </w:r>
            <w:r w:rsidR="00832C9E" w:rsidRPr="00832C9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18.5-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127D4" w14:textId="77777777" w:rsidR="00832C9E" w:rsidRPr="00832C9E" w:rsidRDefault="00832C9E" w:rsidP="00832C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32C9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1.5-16.0</w:t>
            </w:r>
          </w:p>
        </w:tc>
      </w:tr>
      <w:tr w:rsidR="00832C9E" w:rsidRPr="00832C9E" w14:paraId="4E83CCEA" w14:textId="77777777" w:rsidTr="00A275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04BED" w14:textId="77777777" w:rsidR="00832C9E" w:rsidRPr="00832C9E" w:rsidRDefault="00832C9E" w:rsidP="00832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32C9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Overweight (25.0-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D8F01" w14:textId="77777777" w:rsidR="00832C9E" w:rsidRPr="00832C9E" w:rsidRDefault="00832C9E" w:rsidP="00832C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32C9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.0-11.5</w:t>
            </w:r>
          </w:p>
        </w:tc>
      </w:tr>
      <w:tr w:rsidR="00832C9E" w:rsidRPr="00832C9E" w14:paraId="43498401" w14:textId="77777777" w:rsidTr="00A275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905A6" w14:textId="77777777" w:rsidR="00832C9E" w:rsidRPr="00832C9E" w:rsidRDefault="00832C9E" w:rsidP="00832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32C9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Obese (≥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A8693" w14:textId="77777777" w:rsidR="00832C9E" w:rsidRPr="00832C9E" w:rsidRDefault="00832C9E" w:rsidP="00832C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32C9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.0-9.0</w:t>
            </w:r>
          </w:p>
        </w:tc>
      </w:tr>
    </w:tbl>
    <w:p w14:paraId="1C8D9950" w14:textId="541CCF17" w:rsidR="009B4D45" w:rsidRPr="004D3469" w:rsidRDefault="00832C9E" w:rsidP="004D3469">
      <w:pPr>
        <w:spacing w:after="0" w:line="480" w:lineRule="auto"/>
        <w:rPr>
          <w:rFonts w:ascii="Times New Roman" w:hAnsi="Times New Roman" w:cs="Times New Roman"/>
          <w:szCs w:val="24"/>
        </w:rPr>
      </w:pPr>
      <w:r>
        <w:t xml:space="preserve"> </w:t>
      </w:r>
      <w:bookmarkStart w:id="0" w:name="_GoBack"/>
      <w:bookmarkEnd w:id="0"/>
    </w:p>
    <w:sectPr w:rsidR="009B4D45" w:rsidRPr="004D346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B23C20" w14:textId="77777777" w:rsidR="00FD310A" w:rsidRDefault="00FD310A" w:rsidP="00972E69">
      <w:pPr>
        <w:spacing w:after="0" w:line="240" w:lineRule="auto"/>
      </w:pPr>
      <w:r>
        <w:separator/>
      </w:r>
    </w:p>
  </w:endnote>
  <w:endnote w:type="continuationSeparator" w:id="0">
    <w:p w14:paraId="567CB3D8" w14:textId="77777777" w:rsidR="00FD310A" w:rsidRDefault="00FD310A" w:rsidP="00972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179718" w14:textId="77777777" w:rsidR="00FD310A" w:rsidRDefault="00FD310A" w:rsidP="00972E69">
      <w:pPr>
        <w:spacing w:after="0" w:line="240" w:lineRule="auto"/>
      </w:pPr>
      <w:r>
        <w:separator/>
      </w:r>
    </w:p>
  </w:footnote>
  <w:footnote w:type="continuationSeparator" w:id="0">
    <w:p w14:paraId="0D0FFEC3" w14:textId="77777777" w:rsidR="00FD310A" w:rsidRDefault="00FD310A" w:rsidP="00972E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E22"/>
    <w:rsid w:val="00027CA5"/>
    <w:rsid w:val="0003384B"/>
    <w:rsid w:val="00054EEB"/>
    <w:rsid w:val="00065A76"/>
    <w:rsid w:val="000955E0"/>
    <w:rsid w:val="000A2A96"/>
    <w:rsid w:val="000D1056"/>
    <w:rsid w:val="000F6805"/>
    <w:rsid w:val="0010187B"/>
    <w:rsid w:val="001029C7"/>
    <w:rsid w:val="00124AE6"/>
    <w:rsid w:val="00140C59"/>
    <w:rsid w:val="00144188"/>
    <w:rsid w:val="00174E2E"/>
    <w:rsid w:val="001F123E"/>
    <w:rsid w:val="00257DBE"/>
    <w:rsid w:val="00266510"/>
    <w:rsid w:val="00295B8E"/>
    <w:rsid w:val="002E7541"/>
    <w:rsid w:val="002E7997"/>
    <w:rsid w:val="002F19A3"/>
    <w:rsid w:val="002F6736"/>
    <w:rsid w:val="003017DD"/>
    <w:rsid w:val="003126D7"/>
    <w:rsid w:val="00312D4F"/>
    <w:rsid w:val="0032676A"/>
    <w:rsid w:val="003823CA"/>
    <w:rsid w:val="003A1009"/>
    <w:rsid w:val="003A1D01"/>
    <w:rsid w:val="003B7425"/>
    <w:rsid w:val="00415447"/>
    <w:rsid w:val="00417DE7"/>
    <w:rsid w:val="00483BAD"/>
    <w:rsid w:val="00497DE6"/>
    <w:rsid w:val="004A5DDD"/>
    <w:rsid w:val="004D3469"/>
    <w:rsid w:val="004D51D3"/>
    <w:rsid w:val="004E3672"/>
    <w:rsid w:val="004F0BD1"/>
    <w:rsid w:val="004F53C3"/>
    <w:rsid w:val="0050209C"/>
    <w:rsid w:val="0050681B"/>
    <w:rsid w:val="005122D2"/>
    <w:rsid w:val="00525F82"/>
    <w:rsid w:val="005339BA"/>
    <w:rsid w:val="00581757"/>
    <w:rsid w:val="005B2627"/>
    <w:rsid w:val="005C14C1"/>
    <w:rsid w:val="005E6562"/>
    <w:rsid w:val="005F279F"/>
    <w:rsid w:val="005F51BE"/>
    <w:rsid w:val="006009B0"/>
    <w:rsid w:val="0060692A"/>
    <w:rsid w:val="006221D1"/>
    <w:rsid w:val="00624104"/>
    <w:rsid w:val="006467FC"/>
    <w:rsid w:val="00666823"/>
    <w:rsid w:val="006763FC"/>
    <w:rsid w:val="006764FE"/>
    <w:rsid w:val="00691133"/>
    <w:rsid w:val="00692DDB"/>
    <w:rsid w:val="006B582D"/>
    <w:rsid w:val="006C1867"/>
    <w:rsid w:val="006D0B86"/>
    <w:rsid w:val="006D75C7"/>
    <w:rsid w:val="006E0D75"/>
    <w:rsid w:val="00712F38"/>
    <w:rsid w:val="007149AA"/>
    <w:rsid w:val="007167D4"/>
    <w:rsid w:val="007733A0"/>
    <w:rsid w:val="00774F0D"/>
    <w:rsid w:val="00775749"/>
    <w:rsid w:val="007A261F"/>
    <w:rsid w:val="007A5F4A"/>
    <w:rsid w:val="007B4E72"/>
    <w:rsid w:val="007B7F8D"/>
    <w:rsid w:val="007D6253"/>
    <w:rsid w:val="007F7DC7"/>
    <w:rsid w:val="00832C9E"/>
    <w:rsid w:val="00837F8B"/>
    <w:rsid w:val="00851DA2"/>
    <w:rsid w:val="00857D32"/>
    <w:rsid w:val="00915516"/>
    <w:rsid w:val="00933E22"/>
    <w:rsid w:val="00965B4B"/>
    <w:rsid w:val="00972E69"/>
    <w:rsid w:val="009779B5"/>
    <w:rsid w:val="009939DE"/>
    <w:rsid w:val="009B39D6"/>
    <w:rsid w:val="009B4D45"/>
    <w:rsid w:val="009E2C75"/>
    <w:rsid w:val="00A112E0"/>
    <w:rsid w:val="00A2589E"/>
    <w:rsid w:val="00A27578"/>
    <w:rsid w:val="00A465F5"/>
    <w:rsid w:val="00A71A87"/>
    <w:rsid w:val="00A767FE"/>
    <w:rsid w:val="00A9702E"/>
    <w:rsid w:val="00AA34EA"/>
    <w:rsid w:val="00AA491F"/>
    <w:rsid w:val="00AD2F74"/>
    <w:rsid w:val="00B0102B"/>
    <w:rsid w:val="00B03689"/>
    <w:rsid w:val="00B23C13"/>
    <w:rsid w:val="00B3619C"/>
    <w:rsid w:val="00B73643"/>
    <w:rsid w:val="00BB7E65"/>
    <w:rsid w:val="00BC4B09"/>
    <w:rsid w:val="00BC5B0E"/>
    <w:rsid w:val="00C05D1C"/>
    <w:rsid w:val="00C0696D"/>
    <w:rsid w:val="00C748A5"/>
    <w:rsid w:val="00C86835"/>
    <w:rsid w:val="00C931B7"/>
    <w:rsid w:val="00C93805"/>
    <w:rsid w:val="00CA6619"/>
    <w:rsid w:val="00CC4F6A"/>
    <w:rsid w:val="00CF32CA"/>
    <w:rsid w:val="00D05D35"/>
    <w:rsid w:val="00D159F7"/>
    <w:rsid w:val="00D52B34"/>
    <w:rsid w:val="00DA230D"/>
    <w:rsid w:val="00DC7506"/>
    <w:rsid w:val="00DC75F9"/>
    <w:rsid w:val="00DF6EA5"/>
    <w:rsid w:val="00E06B1E"/>
    <w:rsid w:val="00E24B8C"/>
    <w:rsid w:val="00E56E46"/>
    <w:rsid w:val="00EA7BE9"/>
    <w:rsid w:val="00EC355A"/>
    <w:rsid w:val="00ED1810"/>
    <w:rsid w:val="00F12F0F"/>
    <w:rsid w:val="00F43CDA"/>
    <w:rsid w:val="00F51A7B"/>
    <w:rsid w:val="00F73BF4"/>
    <w:rsid w:val="00FB2E70"/>
    <w:rsid w:val="00FC31B9"/>
    <w:rsid w:val="00FD19E7"/>
    <w:rsid w:val="00FD26ED"/>
    <w:rsid w:val="00FD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BB95C"/>
  <w15:chartTrackingRefBased/>
  <w15:docId w15:val="{6F9E87DA-34FE-49CE-8FAC-627958F42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972E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72E69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972E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72E69"/>
    <w:rPr>
      <w:lang w:val="en-US"/>
    </w:rPr>
  </w:style>
  <w:style w:type="character" w:styleId="Hyperlink">
    <w:name w:val="Hyperlink"/>
    <w:basedOn w:val="Standardskrifttypeiafsnit"/>
    <w:uiPriority w:val="99"/>
    <w:unhideWhenUsed/>
    <w:rsid w:val="003A1009"/>
    <w:rPr>
      <w:color w:val="0563C1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A49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A491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15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5B74CA1AD6AA4DB8A3922FAB24942F" ma:contentTypeVersion="13" ma:contentTypeDescription="Opret et nyt dokument." ma:contentTypeScope="" ma:versionID="4789aaa09f9550add15a5c24ccc0b7f3">
  <xsd:schema xmlns:xsd="http://www.w3.org/2001/XMLSchema" xmlns:xs="http://www.w3.org/2001/XMLSchema" xmlns:p="http://schemas.microsoft.com/office/2006/metadata/properties" xmlns:ns3="1319495d-3c43-4556-87e4-881565ede34f" xmlns:ns4="5c8fb8ca-1331-47de-9579-a8297bdf3015" targetNamespace="http://schemas.microsoft.com/office/2006/metadata/properties" ma:root="true" ma:fieldsID="aae3e7eb243374781ce055cc65e2c753" ns3:_="" ns4:_="">
    <xsd:import namespace="1319495d-3c43-4556-87e4-881565ede34f"/>
    <xsd:import namespace="5c8fb8ca-1331-47de-9579-a8297bdf30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9495d-3c43-4556-87e4-881565ede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8fb8ca-1331-47de-9579-a8297bdf301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E08F24F-58F8-44CF-A07F-A7E27CEB28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A28A124-0D8C-4B9B-B22F-BFE4235E9B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19495d-3c43-4556-87e4-881565ede34f"/>
    <ds:schemaRef ds:uri="5c8fb8ca-1331-47de-9579-a8297bdf30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D67D30-1897-4721-9BB6-288F603E2F5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Kirkegaard</dc:creator>
  <cp:keywords/>
  <dc:description/>
  <cp:lastModifiedBy>Helene Kirkegaard</cp:lastModifiedBy>
  <cp:revision>3</cp:revision>
  <dcterms:created xsi:type="dcterms:W3CDTF">2020-11-22T16:00:00Z</dcterms:created>
  <dcterms:modified xsi:type="dcterms:W3CDTF">2020-11-22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5B74CA1AD6AA4DB8A3922FAB24942F</vt:lpwstr>
  </property>
</Properties>
</file>